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E19243" w14:textId="77777777" w:rsidR="00AC602F" w:rsidRPr="0015729A" w:rsidRDefault="00AC602F" w:rsidP="00AC602F">
      <w:pPr>
        <w:pStyle w:val="Heading2"/>
        <w:rPr>
          <w:rFonts w:ascii="Cambria" w:hAnsi="Cambria"/>
          <w:b w:val="0"/>
        </w:rPr>
      </w:pPr>
      <w:r>
        <w:rPr>
          <w:rFonts w:ascii="Cambria" w:hAnsi="Cambria"/>
        </w:rPr>
        <w:t>S6 Table</w:t>
      </w:r>
      <w:r w:rsidRPr="0015729A">
        <w:rPr>
          <w:rFonts w:ascii="Cambria" w:hAnsi="Cambria"/>
        </w:rPr>
        <w:t xml:space="preserve">. </w:t>
      </w:r>
      <w:r w:rsidRPr="0015729A">
        <w:rPr>
          <w:rFonts w:ascii="Cambria" w:hAnsi="Cambria"/>
          <w:b w:val="0"/>
        </w:rPr>
        <w:t>Model performances on predicting occurrence and abundance for spatial and temporal cross-validations.</w:t>
      </w:r>
    </w:p>
    <w:tbl>
      <w:tblPr>
        <w:tblW w:w="9630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0"/>
        <w:gridCol w:w="2520"/>
        <w:gridCol w:w="2520"/>
      </w:tblGrid>
      <w:tr w:rsidR="00AC602F" w:rsidRPr="0015729A" w14:paraId="427E957C" w14:textId="77777777" w:rsidTr="00364303">
        <w:trPr>
          <w:trHeight w:val="320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EF60" w14:textId="77777777" w:rsidR="00AC602F" w:rsidRPr="0015729A" w:rsidRDefault="00AC602F" w:rsidP="00364303">
            <w:pPr>
              <w:spacing w:line="360" w:lineRule="auto"/>
              <w:rPr>
                <w:rFonts w:ascii="Cambria" w:hAnsi="Cambria" w:cs="Arial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2A51" w14:textId="77777777" w:rsidR="00AC602F" w:rsidRPr="0015729A" w:rsidRDefault="00AC602F" w:rsidP="00364303">
            <w:pPr>
              <w:spacing w:line="360" w:lineRule="auto"/>
              <w:jc w:val="center"/>
              <w:rPr>
                <w:rFonts w:ascii="Cambria" w:hAnsi="Cambria" w:cs="Arial"/>
                <w:b/>
                <w:i/>
                <w:color w:val="000000"/>
              </w:rPr>
            </w:pPr>
            <w:r w:rsidRPr="0015729A">
              <w:rPr>
                <w:rFonts w:ascii="Cambria" w:hAnsi="Cambria" w:cs="Arial"/>
                <w:b/>
                <w:i/>
                <w:color w:val="000000"/>
              </w:rPr>
              <w:t>Aedes aegypti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2364" w14:textId="77777777" w:rsidR="00AC602F" w:rsidRPr="0015729A" w:rsidRDefault="00AC602F" w:rsidP="00364303">
            <w:pPr>
              <w:spacing w:line="360" w:lineRule="auto"/>
              <w:jc w:val="center"/>
              <w:rPr>
                <w:rFonts w:ascii="Cambria" w:hAnsi="Cambria" w:cs="Arial"/>
                <w:b/>
                <w:i/>
                <w:color w:val="000000"/>
              </w:rPr>
            </w:pPr>
            <w:r w:rsidRPr="0015729A">
              <w:rPr>
                <w:rFonts w:ascii="Cambria" w:hAnsi="Cambria" w:cs="Arial"/>
                <w:b/>
                <w:i/>
                <w:color w:val="000000"/>
              </w:rPr>
              <w:t>Aedes albopictus</w:t>
            </w:r>
          </w:p>
        </w:tc>
      </w:tr>
      <w:tr w:rsidR="00AC602F" w:rsidRPr="0015729A" w14:paraId="74070C7F" w14:textId="77777777" w:rsidTr="00364303">
        <w:trPr>
          <w:trHeight w:val="320"/>
        </w:trPr>
        <w:tc>
          <w:tcPr>
            <w:tcW w:w="963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98DF1" w14:textId="77777777" w:rsidR="00AC602F" w:rsidRPr="0015729A" w:rsidRDefault="00AC602F" w:rsidP="00364303">
            <w:pPr>
              <w:spacing w:line="360" w:lineRule="auto"/>
              <w:rPr>
                <w:rFonts w:ascii="Cambria" w:hAnsi="Cambria" w:cs="Arial"/>
                <w:b/>
                <w:color w:val="000000"/>
              </w:rPr>
            </w:pPr>
            <w:r w:rsidRPr="0015729A">
              <w:rPr>
                <w:rFonts w:ascii="Cambria" w:hAnsi="Cambria" w:cs="Arial"/>
                <w:b/>
                <w:color w:val="000000"/>
              </w:rPr>
              <w:t>Consistent with observed presence</w:t>
            </w:r>
          </w:p>
        </w:tc>
      </w:tr>
      <w:tr w:rsidR="00AC602F" w:rsidRPr="0015729A" w14:paraId="647E7CA1" w14:textId="77777777" w:rsidTr="00364303">
        <w:trPr>
          <w:trHeight w:val="320"/>
        </w:trPr>
        <w:tc>
          <w:tcPr>
            <w:tcW w:w="4590" w:type="dxa"/>
            <w:shd w:val="clear" w:color="auto" w:fill="auto"/>
            <w:noWrap/>
            <w:hideMark/>
          </w:tcPr>
          <w:p w14:paraId="4D775BF2" w14:textId="77777777" w:rsidR="00AC602F" w:rsidRPr="0015729A" w:rsidRDefault="00AC602F" w:rsidP="00364303">
            <w:pPr>
              <w:spacing w:line="360" w:lineRule="auto"/>
              <w:ind w:firstLine="343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Spatial validation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70F3DD5" w14:textId="77777777" w:rsidR="00AC602F" w:rsidRPr="0015729A" w:rsidRDefault="00AC602F" w:rsidP="00364303">
            <w:pPr>
              <w:spacing w:line="36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93.1 (92.6, 93.5)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EC41C4D" w14:textId="77777777" w:rsidR="00AC602F" w:rsidRPr="0015729A" w:rsidRDefault="00AC602F" w:rsidP="00364303">
            <w:pPr>
              <w:spacing w:line="36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83.9 (83.3, 84.5)</w:t>
            </w:r>
          </w:p>
        </w:tc>
      </w:tr>
      <w:tr w:rsidR="00AC602F" w:rsidRPr="0015729A" w14:paraId="58AD090C" w14:textId="77777777" w:rsidTr="00364303">
        <w:trPr>
          <w:trHeight w:val="320"/>
        </w:trPr>
        <w:tc>
          <w:tcPr>
            <w:tcW w:w="4590" w:type="dxa"/>
            <w:shd w:val="clear" w:color="auto" w:fill="auto"/>
            <w:noWrap/>
            <w:hideMark/>
          </w:tcPr>
          <w:p w14:paraId="63801157" w14:textId="77777777" w:rsidR="00AC602F" w:rsidRPr="0015729A" w:rsidRDefault="00AC602F" w:rsidP="00364303">
            <w:pPr>
              <w:spacing w:line="360" w:lineRule="auto"/>
              <w:ind w:firstLine="343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Temporal validation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326232D" w14:textId="77777777" w:rsidR="00AC602F" w:rsidRPr="0015729A" w:rsidRDefault="00AC602F" w:rsidP="00364303">
            <w:pPr>
              <w:spacing w:line="36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84.5 (83.1, 85.9)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292056C2" w14:textId="77777777" w:rsidR="00AC602F" w:rsidRPr="0015729A" w:rsidRDefault="00AC602F" w:rsidP="00364303">
            <w:pPr>
              <w:spacing w:line="36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95.3 (94.4, 96.1)</w:t>
            </w:r>
          </w:p>
        </w:tc>
      </w:tr>
      <w:tr w:rsidR="00AC602F" w:rsidRPr="0015729A" w14:paraId="3357EC05" w14:textId="77777777" w:rsidTr="00364303">
        <w:trPr>
          <w:trHeight w:val="320"/>
        </w:trPr>
        <w:tc>
          <w:tcPr>
            <w:tcW w:w="9630" w:type="dxa"/>
            <w:gridSpan w:val="3"/>
            <w:shd w:val="clear" w:color="auto" w:fill="auto"/>
            <w:noWrap/>
            <w:vAlign w:val="bottom"/>
            <w:hideMark/>
          </w:tcPr>
          <w:p w14:paraId="0140F086" w14:textId="77777777" w:rsidR="00AC602F" w:rsidRPr="0015729A" w:rsidRDefault="00AC602F" w:rsidP="00364303">
            <w:pPr>
              <w:spacing w:line="360" w:lineRule="auto"/>
              <w:rPr>
                <w:rFonts w:ascii="Cambria" w:hAnsi="Cambria" w:cs="Arial"/>
                <w:b/>
                <w:color w:val="000000"/>
              </w:rPr>
            </w:pPr>
            <w:r w:rsidRPr="0015729A">
              <w:rPr>
                <w:rFonts w:ascii="Cambria" w:hAnsi="Cambria" w:cs="Arial"/>
                <w:b/>
                <w:color w:val="000000"/>
              </w:rPr>
              <w:t>Consistent with observed abundance where present</w:t>
            </w:r>
          </w:p>
        </w:tc>
      </w:tr>
      <w:tr w:rsidR="00AC602F" w:rsidRPr="0015729A" w14:paraId="366FA3BB" w14:textId="77777777" w:rsidTr="00364303">
        <w:trPr>
          <w:trHeight w:val="320"/>
        </w:trPr>
        <w:tc>
          <w:tcPr>
            <w:tcW w:w="4590" w:type="dxa"/>
            <w:shd w:val="clear" w:color="auto" w:fill="auto"/>
            <w:noWrap/>
            <w:hideMark/>
          </w:tcPr>
          <w:p w14:paraId="4F063D28" w14:textId="77777777" w:rsidR="00AC602F" w:rsidRPr="0015729A" w:rsidRDefault="00AC602F" w:rsidP="00364303">
            <w:pPr>
              <w:spacing w:line="360" w:lineRule="auto"/>
              <w:ind w:firstLine="343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Spatial validation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3D64F57F" w14:textId="77777777" w:rsidR="00AC602F" w:rsidRPr="0015729A" w:rsidRDefault="00AC602F" w:rsidP="00364303">
            <w:pPr>
              <w:spacing w:line="36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72.1 (69.3, 74.9)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652ACFB8" w14:textId="77777777" w:rsidR="00AC602F" w:rsidRPr="0015729A" w:rsidRDefault="00AC602F" w:rsidP="00364303">
            <w:pPr>
              <w:spacing w:line="36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75.3 (72.9, 77.6)</w:t>
            </w:r>
          </w:p>
        </w:tc>
      </w:tr>
      <w:tr w:rsidR="00AC602F" w:rsidRPr="0015729A" w14:paraId="1605635E" w14:textId="77777777" w:rsidTr="00364303">
        <w:trPr>
          <w:trHeight w:val="320"/>
        </w:trPr>
        <w:tc>
          <w:tcPr>
            <w:tcW w:w="4590" w:type="dxa"/>
            <w:shd w:val="clear" w:color="auto" w:fill="auto"/>
            <w:noWrap/>
            <w:hideMark/>
          </w:tcPr>
          <w:p w14:paraId="73E90742" w14:textId="77777777" w:rsidR="00AC602F" w:rsidRPr="0015729A" w:rsidRDefault="00AC602F" w:rsidP="00364303">
            <w:pPr>
              <w:spacing w:line="360" w:lineRule="auto"/>
              <w:ind w:firstLine="343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Temporal validation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4DC8765F" w14:textId="77777777" w:rsidR="00AC602F" w:rsidRPr="0015729A" w:rsidRDefault="00AC602F" w:rsidP="00364303">
            <w:pPr>
              <w:spacing w:line="36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91.1 (87.9, 93.7)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1E71FD0B" w14:textId="77777777" w:rsidR="00AC602F" w:rsidRPr="0015729A" w:rsidRDefault="00AC602F" w:rsidP="00364303">
            <w:pPr>
              <w:spacing w:line="360" w:lineRule="auto"/>
              <w:jc w:val="right"/>
              <w:rPr>
                <w:rFonts w:ascii="Cambria" w:hAnsi="Cambria" w:cs="Arial"/>
                <w:color w:val="000000"/>
              </w:rPr>
            </w:pPr>
            <w:r w:rsidRPr="0015729A">
              <w:rPr>
                <w:rFonts w:ascii="Cambria" w:hAnsi="Cambria" w:cs="Arial"/>
                <w:color w:val="000000"/>
              </w:rPr>
              <w:t>100.0 (86.8, 100.0)</w:t>
            </w:r>
          </w:p>
        </w:tc>
      </w:tr>
    </w:tbl>
    <w:p w14:paraId="67C1D4DA" w14:textId="77777777" w:rsidR="00AC602F" w:rsidRDefault="00AC602F" w:rsidP="00AC602F">
      <w:pPr>
        <w:spacing w:before="240" w:line="276" w:lineRule="auto"/>
        <w:rPr>
          <w:rFonts w:ascii="Cambria" w:hAnsi="Cambria" w:cs="Arial"/>
        </w:rPr>
      </w:pPr>
      <w:r>
        <w:rPr>
          <w:rFonts w:ascii="Cambria" w:hAnsi="Cambria" w:cs="Arial"/>
        </w:rPr>
        <w:t xml:space="preserve">Proportions are shown in the </w:t>
      </w:r>
      <w:proofErr w:type="gramStart"/>
      <w:r>
        <w:rPr>
          <w:rFonts w:ascii="Cambria" w:hAnsi="Cambria" w:cs="Arial"/>
        </w:rPr>
        <w:t>table.</w:t>
      </w:r>
      <w:r>
        <w:rPr>
          <w:rFonts w:ascii="Cambria" w:hAnsi="Cambria" w:cs="Arial"/>
        </w:rPr>
        <w:softHyphen/>
      </w:r>
      <w:proofErr w:type="gramEnd"/>
    </w:p>
    <w:p w14:paraId="7DCE98F9" w14:textId="6FE1A1DA" w:rsidR="00D35325" w:rsidRPr="00AC602F" w:rsidRDefault="00AC602F" w:rsidP="00AC602F">
      <w:pPr>
        <w:spacing w:line="276" w:lineRule="auto"/>
        <w:rPr>
          <w:rFonts w:ascii="Cambria" w:hAnsi="Cambria" w:cs="Arial"/>
        </w:rPr>
      </w:pPr>
    </w:p>
    <w:sectPr w:rsidR="00D35325" w:rsidRPr="00AC602F" w:rsidSect="005D4E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02F"/>
    <w:rsid w:val="005D07FE"/>
    <w:rsid w:val="005D4E26"/>
    <w:rsid w:val="0081567D"/>
    <w:rsid w:val="00AC602F"/>
    <w:rsid w:val="00DC1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4ACC2B"/>
  <w15:chartTrackingRefBased/>
  <w15:docId w15:val="{02D4F31C-708A-FE49-B8E9-A9F3AD3BE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02F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rsid w:val="00AC602F"/>
    <w:pPr>
      <w:keepNext/>
      <w:keepLines/>
      <w:spacing w:before="480" w:after="120" w:line="276" w:lineRule="auto"/>
      <w:outlineLvl w:val="1"/>
    </w:pPr>
    <w:rPr>
      <w:rFonts w:asciiTheme="minorHAnsi" w:eastAsia="Arial" w:hAnsiTheme="minorHAnsi" w:cs="Arial"/>
      <w:b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C602F"/>
    <w:rPr>
      <w:rFonts w:eastAsia="Arial" w:cs="Arial"/>
      <w:b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mmings,Derek Adam</dc:creator>
  <cp:keywords/>
  <dc:description/>
  <cp:lastModifiedBy>Cummings,Derek Adam</cp:lastModifiedBy>
  <cp:revision>1</cp:revision>
  <dcterms:created xsi:type="dcterms:W3CDTF">2021-01-29T06:08:00Z</dcterms:created>
  <dcterms:modified xsi:type="dcterms:W3CDTF">2021-01-29T06:09:00Z</dcterms:modified>
</cp:coreProperties>
</file>